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/>
          <w:bCs/>
          <w:sz w:val="22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S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bCs/>
          <w:sz w:val="22"/>
        </w:rPr>
        <w:t xml:space="preserve">Signal strength of all AEs reports </w:t>
      </w:r>
      <w:r>
        <w:rPr>
          <w:rFonts w:ascii="Times New Roman" w:hAnsi="Times New Roman" w:eastAsia="宋体"/>
          <w:bCs/>
          <w:sz w:val="22"/>
        </w:rPr>
        <w:t>associated with Venetoclax</w:t>
      </w:r>
      <w:r>
        <w:rPr>
          <w:rFonts w:hint="eastAsia" w:ascii="Times New Roman" w:hAnsi="Times New Roman" w:eastAsia="宋体"/>
          <w:bCs/>
          <w:sz w:val="22"/>
        </w:rPr>
        <w:t xml:space="preserve"> at the</w:t>
      </w:r>
      <w:r>
        <w:rPr>
          <w:rFonts w:ascii="Times New Roman" w:hAnsi="Times New Roman" w:eastAsia="宋体"/>
          <w:bCs/>
          <w:sz w:val="22"/>
        </w:rPr>
        <w:t xml:space="preserve"> PT </w:t>
      </w:r>
      <w:r>
        <w:rPr>
          <w:rFonts w:hint="eastAsia" w:ascii="Times New Roman" w:hAnsi="Times New Roman" w:eastAsia="宋体"/>
          <w:bCs/>
          <w:sz w:val="22"/>
        </w:rPr>
        <w:t>level</w:t>
      </w:r>
      <w:r>
        <w:rPr>
          <w:rFonts w:hint="eastAsia" w:ascii="Times New Roman" w:hAnsi="Times New Roman" w:eastAsia="宋体"/>
          <w:bCs/>
          <w:sz w:val="22"/>
          <w:lang w:val="en-US" w:eastAsia="zh-CN"/>
        </w:rPr>
        <w:t>.</w:t>
      </w:r>
      <w:bookmarkStart w:id="0" w:name="_GoBack"/>
      <w:bookmarkEnd w:id="0"/>
    </w:p>
    <w:tbl>
      <w:tblPr>
        <w:tblStyle w:val="7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3925"/>
        <w:gridCol w:w="1428"/>
        <w:gridCol w:w="2119"/>
        <w:gridCol w:w="1864"/>
        <w:gridCol w:w="1205"/>
        <w:gridCol w:w="14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OC</w:t>
            </w:r>
          </w:p>
        </w:tc>
        <w:tc>
          <w:tcPr>
            <w:tcW w:w="3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PT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  <w:t>ase number</w:t>
            </w:r>
          </w:p>
          <w:p>
            <w:pPr>
              <w:widowControl/>
              <w:jc w:val="center"/>
              <w:rPr>
                <w:rFonts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  <w:t>(n)</w:t>
            </w:r>
          </w:p>
        </w:tc>
        <w:tc>
          <w:tcPr>
            <w:tcW w:w="2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  <w:t>ROR</w:t>
            </w:r>
          </w:p>
          <w:p>
            <w:pPr>
              <w:widowControl/>
              <w:jc w:val="center"/>
              <w:rPr>
                <w:rFonts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  <w:t>(95% two-sided CI)</w:t>
            </w:r>
          </w:p>
        </w:tc>
        <w:tc>
          <w:tcPr>
            <w:tcW w:w="1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  <w:t>PRR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宋体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  <w:t>IC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  <w:t>IC025</w:t>
            </w:r>
            <w:r>
              <w:rPr>
                <w:rFonts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  <w:t>EBG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  <w:t>EBGM</w:t>
            </w: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0"/>
                <w:szCs w:val="20"/>
              </w:rPr>
              <w:t>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and lymphatic system disorders</w:t>
            </w:r>
          </w:p>
        </w:tc>
        <w:tc>
          <w:tcPr>
            <w:tcW w:w="39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68</w:t>
            </w:r>
          </w:p>
        </w:tc>
        <w:tc>
          <w:tcPr>
            <w:tcW w:w="21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05 (6.56-7.59)</w:t>
            </w:r>
          </w:p>
        </w:tc>
        <w:tc>
          <w:tcPr>
            <w:tcW w:w="18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81 (3771.94)</w:t>
            </w:r>
          </w:p>
        </w:tc>
        <w:tc>
          <w:tcPr>
            <w:tcW w:w="12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4 (2.63)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72 (6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brile neutropen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5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31 (9.47-11.2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04 (4414.7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27 (3.1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84 (9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7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07 (3.67-4.5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01 (839.0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8 (1.8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98 (3.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ancytopen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4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89 (7.08-8.7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76 (1979.0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90 (2.7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65 (6.8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ymphadenopath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6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24 (8.17-10.4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13 (1860.5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12 (2.9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96 (7.9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ytopen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57 (12.38-17.1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47 (1821.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68 (3.4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04 (11.9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plenomegal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07 (7.39-11.1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03 (658.1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02 (2.7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87 (7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one marrow failur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69 (2.99-4.5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68 (170.2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81 (1.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65 (2.9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yelosuppress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65 (5.32-8.3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63 (372.1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60 (2.2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54 (5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utoimmune haemolytican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31 (14.28-23.4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26 (1017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79 (3.4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56 (13.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latelet disord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26 (14.19-26.1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22 (711.4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69 (3.2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45 (13.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aemolytican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31 (3.86-7.3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30 (131.1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21 (1.7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25 (3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one marrow disord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.10 (11.54-22.4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.07 (490.9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44 (2.9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54 (11.14)</w:t>
            </w:r>
          </w:p>
        </w:tc>
      </w:tr>
      <w:tr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aemoly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2 (3.58-7.0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1 (108.0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2 (1.6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97 (3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disord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72 (3.31-6.7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71 (89.6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02 (1.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67 (3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aematotoxici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71 (2.57-5.3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7 (56.7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1 (1.1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68 (2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mmune thrombocytopen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64 (5.06-11.5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64 (130.3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50 (1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52 (4.9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ymphocyto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02 (8.6-19.7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00 (247.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03 (2.4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66 (8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hite blood cell disord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61 (5.65-13.1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60 (144.9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61 (1.9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46 (5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brile bone marrow aplas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40 (2.76-6.9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39 (46.7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81 (1.1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36 (2.7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plastic an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82 (2.29-6.3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81 (30.8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0 (0.8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79 (2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bdominal lymphadenopath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55 (5.63-19.7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54 (84.3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34 (1.4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32 (5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plasia pure red cel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0 (2.57-8.9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0 (29.7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9 (0.7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76 (2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plenic infar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78 (3.63-12.6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77 (48.4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00 (1.0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69 (3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d blood cell abnormali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53 (5.44-20.4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53 (75.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26 (1.2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31 (5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ymph node pa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32 (2.65-10.6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32 (27.7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7 (0.6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27 (2.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pleen disord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23 (2.6-10.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22 (27.0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5 (0.6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17 (2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one marrow infiltr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52 (4.33-25.5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52 (42.0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5 (0.4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29 (4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ymphatic disord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64 (3.97-23.3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64 (37.8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1 (0.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45 (3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nisocyto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93 (3.32-24.0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93 (27.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46 (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77 (3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ticulocyto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.36 (7.47-55.4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.35 (70.3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3 (0.2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49 (7.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pleen atroph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2.52 (21.93-178.2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2.51 (211.8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0 (0.3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4.82 (19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rdiac disorders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3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84 (2.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3.2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82 (279.1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47 (1.2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81 (2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ngenital, familial and genetic disorders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plas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47 (5.38-13.3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47 (122.7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53 (1.8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32 (5.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strointestinal disorders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tra-abdominal fluid coll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48 (3.17-9.4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48 (47.0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4 (1.1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42 (3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esophageal steno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67 (2.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8.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66 (28.4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6 (0.7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63 (2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utropenic colit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7 (2.63-9.7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7 (29.0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9 (0.7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2 (2.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a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37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84 (6.61-7.0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50 (16632.7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44 (2.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45 (5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yrex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4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99 (2.79-3.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90 (1062.7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3 (1.4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89 (2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sease progress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4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04 (3.63-4.4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98 (769.6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7 (1.8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96 (3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creased activi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49 (5.86-9.5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47 (35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2 (2.3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36 (5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dverse food rea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65 (6.75-23.7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65 (104.2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46 (1.5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32 (6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ltimorbidi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46 (4.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9.0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46 (59.2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0 (1.0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28 (4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ritical illnes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19 (3.88-17.3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19 (43.3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1 (0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06 (3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dical device site haemorrhag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29 (4.19-30.4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29 (36.5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5 (0.0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03 (4.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epatobiliary disorders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epatic les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86 (2.28-6.5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86 (29.3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9 (0.8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83 (2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epatosplenomegal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92 (2.55-9.4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92 (27.7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6 (0.6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7 (2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mmune system disorders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mmunodeficienc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79 (4.66-7.2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77 (319.4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42 (2.0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71 (4.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ypogammaglobulin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63 (3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6.9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63 (67.5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5 (1.3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59 (3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ytokine stor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34 (4.6-23.2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34 (49.4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1 (0.7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12 (4.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fections and infestations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5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36 (3.15-3.5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24 (1494.2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8 (1.5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22 (3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2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21 (3.86-4.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12 (1248.7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02 (1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10 (3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p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8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5 (4.61-5.5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94 (1526.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28 (2.1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90 (4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VID-1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2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61 (3.23-4.0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57 (593.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81 (1.6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55 (3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ptic shock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84 (3.26-4.5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82 (293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89 (1.6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80 (3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ungal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69 (2.16-3.3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68 (85.2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37 (1.0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67 (2.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verticulit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2 (2.16-3.4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2 (76.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38 (1.0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1 (2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ostridium difficile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97 (2.35-3.7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97 (90.7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0 (1.1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95 (2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VID-19 pneumon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89 (5.44-8.7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86 (345.4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63 (2.2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77 (5.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neumonia fung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.86 (17.77-29.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.79 (1267.3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02 (3.6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71 (16.8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ocalised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3 (2.13-3.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3 (68.4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38 (1.0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1 (2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acter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14 (4.77-7.9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13 (258.1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46 (2.0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06 (4.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acterial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38 (2.55-4.4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37 (82.7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5 (1.2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35 (2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kin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17 (3.08-5.6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16 (102.2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1 (1.4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13 (3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utropenic sep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85 (5.05-9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84 (206.2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54 (2.0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75 (4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neumocystis jirovecii pneumon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28 (2.35-4.5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27 (54.8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7 (1.0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25 (2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ronchopulmonary aspergillo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99 (3.55-6.9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98 (106.9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1 (1.6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93 (3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spergillus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71 (3.34-6.6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70 (95.1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03 (1.5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66 (3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scherichia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79 (3.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6.7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78 (97.6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05 (1.5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74 (3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ascular device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43 (5.94-11.9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42 (205.3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2 (2.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28 (5.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acterial sep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41 (7.94-16.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39 (277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02 (2.4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13 (7.7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scherichia bacter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59 (8.46-18.7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57 (258.9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04 (2.4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25 (8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hinovirus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41 (4.99-11.0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41 (136.2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50 (1.9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30 (4.9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oft tissue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77 (10.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23.9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75 (306.6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20 (2.5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24 (10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scherichia sep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11 (5.97-13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10 (155.3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67 (2.0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93 (5.8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seudomonas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20 (2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4.8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20 (32.9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47 (0.8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18 (2.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seudomonal sep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53 (7.74-20.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52 (175.2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83 (2.1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20 (7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taphylococcal bacter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18 (3.21-8.3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18 (56.6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8 (1.2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13 (3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neumonia vir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4 (3.03-8.3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3 (47.9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0 (1.1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99 (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vice related sep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58 (3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1.3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58 (60.5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1 (1.3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49 (3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taphylococcal sep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68 (2.13-6.3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67 (25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1 (0.7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65 (2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neumonia pseudomon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80 (4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4.1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80 (64.0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8 (1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68 (4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lebsiella sep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11 (5.93-20.8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11 (89.6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38 (1.4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86 (5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seudomonal bacter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59 (7.77-27.4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59 (122.4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55 (1.6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15 (7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inusitis fung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58 (8.29-29.2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57 (131.6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59 (1.6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07 (8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nterococcal bacter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52 (5.94-22.3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51 (84.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32 (1.3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25 (5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brile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83 (4.57-17.0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83 (61.2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4 (1.1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67 (4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ungal sep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71 (6.55-24.6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70 (94.3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38 (1.4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37 (6.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utropenic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.15 (8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31.4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.14 (123.2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51 (1.5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60 (8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treptococcal bacter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51 (5.42-20.3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50 (75.5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26 (1.2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28 (5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mpylobacter gastroenterit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90 (6.87-28.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89 (92.7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33 (1.2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49 (6.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dical device site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33 (5.62-22.8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33 (73.4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22 (1.1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07 (5.4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arainfluenzae virus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0 (2.49-10.0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0 (25.3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1 (0.5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96 (2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neumonia influenz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76 (3.36-13.5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76 (38.6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86 (0.8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67 (3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neumonia klebsiell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32 (2.65-10.6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32 (27.7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7 (0.6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27 (2.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ulmonary sep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7 (2.31-10.2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7 (21.2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1 (0.4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3 (2.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mpylobacter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99 (4.01-20.1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99 (41.7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84 (0.6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83 (3.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pididymit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01 (2.68-13.4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01 (24.7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8 (0.3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94 (2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ower respiratory tract infection fung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33 (5.92-30.0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33 (66.3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04 (0.8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96 (5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neumocystis jirovecii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72 (2.56-12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72 (23.0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4 (0.3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66 (2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inusitis bacteri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21 (3.66-18.4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20 (37.2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8 (0.5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07 (3.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ndida sep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10 (2.94-17.1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10 (25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4 (0.2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01 (2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ostridium colit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87 (5.29-31.3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87 (53.1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84 (0.5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53 (5.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ymph gland infe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36 (5.08-30.0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36 (50.7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82 (0.5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05 (4.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treptococcal sep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88 (2.43-14.2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88 (19.9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43 (0.1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82 (2.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erpes simplex reactiv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09 (7.73-57.5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09 (73.0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4 (0.2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.16 (7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inusitis aspergillu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5.74 (9.39-70.5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5.74 (89.8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8 (0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.36 (8.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pinal cord absces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33 (4.56-33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33 (40.4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9 (0.1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02 (4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ff label us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33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03 (2.91-3.1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9 (2782.9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47 (1.4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7 (2.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tentional product use iss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65 (6.15-7.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46 (2958.4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66 (2.5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38 (5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ransfusion rea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.60 (11.55-36.7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.59 (213.6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90 (2.0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71 (11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tentional device use iss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35 (5.36-24.0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34 (64.3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0 (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08 (5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nimal scratc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46 (3.33-16.7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46 (32.9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2 (0.5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35 (3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ystemic toxici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8.62 (16.76-8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8.61 (201.9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36 (1.1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5.56 (15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ransplantation complic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75 (6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30.9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75 (68.7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05 (0.8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36 (5.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mplications of transplant surger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89 (8.12-48.7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89 (85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9 (0.6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07 (7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ost procedural contus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69 (4.69-34.2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68 (41.8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0 (0.1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35 (4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vestigations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2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70 (10.01-11.4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23 (7524.0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31 (3.2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02 (9.3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hite blood cell count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2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77 (7.21-8.3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51 (4040.1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87 (2.7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40 (6.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aemoglobin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5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00 (7.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8.6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76 (3786.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92 (2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65 (7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utrophil count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24 (8.23-10.3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11 (2104.0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12 (2.9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94 (7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count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7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97 (8.84-11.2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84 (2155.0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22 (3.0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65 (8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d blood cell count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70 (8.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1.0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59 (1734.8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18 (2.9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41 (8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hite blood cell count in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31 (5.45-7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26 (802.1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58 (2.3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18 (5.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aboratory test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09 (3.46-4.8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06 (320.8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7 (1.7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03 (3.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aemoglobin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44 (15.18-22.4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35 (1669.1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92 (3.6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65 (14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lactate dehydrogenase in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48 (6.91-10.4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45 (599.4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93 (2.6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31 (6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test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50 (5.25-8.0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48 (388.3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57 (2.2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40 (5.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ymphocyte count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65 (2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4.5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64 (138.5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8 (1.4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61 (2.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hite blood cell count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35 (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4.3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32 (669.3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26 (2.9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06 (8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aematocrit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9 (3.87-6.1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7 (216.4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8 (1.8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3 (3.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potassium in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10 (4.02-6.4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8 (223.7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23 (1.8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3 (3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ull blood count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48 (2.74-4.4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47 (120.3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2 (1.3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45 (2.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potassium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1 (2.13-3.4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1 (71.6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37 (1.0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69 (2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uric acid in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79 (12.37-20.1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74 (892.7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63 (3.2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22 (11.93)</w:t>
            </w:r>
          </w:p>
        </w:tc>
      </w:tr>
      <w:tr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latelet count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84 (8.46-13.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81 (556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18 (2.8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57 (8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phosphorus in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7.96 (21.48-36.3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7.88 (1437.5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18 (3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6.27 (20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bilirubin in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66 (2.03-3.4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65 (54.2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33 (0.9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64 (2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sodium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91 (2.14-3.9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90 (50.7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43 (0.9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89 (2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ull blood count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73 (7.87-14.6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71 (352.4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06 (2.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48 (7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ymphocyte count in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09 (10.32-19.2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06 (481.9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36 (2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65 (1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ast cell count in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2.02 (22.36-45.8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.97 (894.6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95 (3.4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.86 (20.8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utrophil count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60 (8.07-16.6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59 (282.7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04 (2.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31 (7.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magnesium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77 (2.61-5.4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76 (58.3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3 (1.1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74 (2.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calcium in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72 (2.49-5.5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72 (47.2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8 (1.0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69 (2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eneral physical condition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54 (2.35-5.3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54 (41.5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1 (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52 (2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d blood cell count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18 (9.82-23.4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16 (268.5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11 (2.4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69 (9.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creatinine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81 (3.69-9.1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80 (74.5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4 (1.4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74 (3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vestigation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13 (8.45-23.6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12 (177.0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84 (2.0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.71 (8.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rotein total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55 (3.34-9.2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55 (55.2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01 (1.2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49 (3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iopsy bone marrow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3.07 (23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77.9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3.04 (448.6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2 (2.3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9.27 (21.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immunoglobulin G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05 (3.99-12.4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05 (61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4 (1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95 (3.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potassium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4 (2.85-8.9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4 (38.4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82 (0.9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99 (2.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uric acid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.29 (24.99-82.0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.27 (470.7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22 (2.3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1.12 (22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mmunoglobulins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90 (6.15-19.3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89 (105.2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50 (1.6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65 (6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ast cells pres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63 (10.42-3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62 (169.1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1 (1.7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82 (9.9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d blood cell count in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76 (2.02-7.0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76 (20.1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44 (0.5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74 (2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iopsy bone marrow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6.69 (22.52-96.8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6.67 (323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5 (1.6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2.27 (20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ast cell count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3.48 (49.41-260.6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3.44 (619.5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0 (1.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0.29 (39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onocyte count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73 (2.72-12.0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73 (26.9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5 (0.5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66 (2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yocardial necrosis marker in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45 (2.11-9.3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45 (18.5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44 (0.3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42 (2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ast cell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8.22 (55.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346.1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8.18 (621.0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50 (1.1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5.26 (42.03)</w:t>
            </w:r>
          </w:p>
        </w:tc>
      </w:tr>
      <w:tr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lactate dehydrogenase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02 (4.02-20.2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02 (41.9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84 (0.6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86 (3.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ranulocyte count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84 (3.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7.5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84 (35.1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6 (0.5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72 (3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yeloblast count in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5.05 (43.09-256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5.02 (498.5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49 (1.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4.88 (34.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aptoglobin decreas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71 (2.77-16.2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71 (23.9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1 (0.2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62 (2.7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onoclonal immunoglobulin pres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90 (2.85-16.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90 (24.8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3 (0.2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81 (2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spiration bone marrow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7.53 (29.92-256.1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7.51 (285.0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2 (0.3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3.09 (24.9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phosphorus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06 (3.73-27.1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06 (31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1 (0.0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86 (3.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ranulocytes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35 (7.82-58.2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34 (73.9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4 (0.2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.40 (7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ight chain analysis abnorm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61 (7.92-58.9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61 (74.9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4 (0.2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.64 (7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ARS-CoV-2 antibody test negativ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94 (4.06-29.5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94 (35.2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4 (0.0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7 (3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tabolism and nutrition disorders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umour lysis syndrom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7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5.37 (49.69-61.6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4.30 (17506.7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42 (5.2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8.41 (43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yperkal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01 (2.45-3.7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00 (119.6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3 (1.2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99 (2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ypophag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97 (3.22-4.8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95 (194.6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1 (1.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920 (3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yperuric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.62 (16.01-26.5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.56 (1119.7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91 (3.5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68 (15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ypercalc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9 (3.72-6.4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8 (158.6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5 (1.7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4 (3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ypocalc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14 (2.38-4.1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14 (73.6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6 (1.1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12 (2.3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yperphosphat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4.27 (25.21-46.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4.20 (1315.2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21 (3.7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.79 (23.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luid intake reduc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74 (6.19-12.3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73 (221.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7 (2.2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58 (6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ypophosphat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0 (3.51-7.1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99 (97.8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09 (1.5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95 (3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ondrocalcinosis pyrophosphat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63 (3.14-13.9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63 (32.9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6 (0.6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55 (3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xillary mas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93 (3.09-15.5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93 (29.9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8 (0.4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83 (3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oplasms benign, malignant and unspecified  (incl cysts and polyps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ute myeloid leuk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9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3.06 (48.69-57.8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1.43 (26435.6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42 (5.2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6.13 (42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ronic lymphocytic leuk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8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7.78 (105.23-131.8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5.40 (34916.7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21 (6.0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1.52 (81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ichter's syndrom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52.61 (208.14-306.5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50.48 (25601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33 (6.0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9.66 (131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euk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14 (15.49-21.2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00 (2483.8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97 (3.7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33 (14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yelodysplastic syndrom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10 (9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3.2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04 (1122.2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31 (3.0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79 (9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ute myeloid leukaemia recurr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0.89 (48.64-76.2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0.62 (448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5 (4.7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3.36 (42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ymphom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37 (4.27-6.7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36 (259.2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31 (1.9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30 (4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ntle cell lymphom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0.65 (46.59-78.9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0.45 (3236.6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5 (4.4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3.24 (40.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oplas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14 (3.89-6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13 (164.5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21 (1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9 (3.8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quamous cell carcinom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6 (3.61-6.5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5 (133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2 (1.6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81 (3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ronic lymphocytic leukaemia recurr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4.23 (59.78-118.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4.06 (2685.1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65 (4.1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0.68 (50.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ffuse large B-cell lymphom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66 (4.09-7.8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65 (139.9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28 (1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59 (4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quamous cell carcinoma of sk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67 (3.98-8.0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66 (117.4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25 (1.7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60 (3.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eukaemia recurr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38 (12.22-27.6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36 (378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35 (2.7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66 (11.7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on-Hodgkin's lymphom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14 (2.77-6.1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14 (56.5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81 (1.2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11 (2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-cell lymphom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56 (4.26-10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55 (97.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31 (1.6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47 (4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current canc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27 (3.39-8.1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26 (68.2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05 (1.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21 (3.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ronic lymphocytic leukaemia transform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54.31 (142.25-454.6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54.07 (2870.5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02 (3.2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1.11 (90.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odgkin's diseas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95 (2.33-6.6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95 (30.5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2 (0.8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92 (2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ute myeloid leukaemia refractor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6.49 (68.23-234.5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6.41 (1254.8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52 (2.6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8.30 (53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ronic lymphocytic leukaemia refractor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6.74 (64.77-247.9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6.66 (1063.5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31 (2.3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8.45 (50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inimal residual diseas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.50 (15.48-52.4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.48 (273.8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96 (2.0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6.80 (14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-cell prolymphocytic leuk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6.07 (82.95-332.4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5.97 (1307.7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33 (2.3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0.61 (60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ute leuk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63 (4.62-16.1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63 (66.1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20 (1.2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48 (4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ymphocytic leuk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.55 (14.54-56.0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.54 (224.5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75 (1.7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6.85 (13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ronic myelomonocytic leuk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29 (7.56-30.9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29 (103.2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38 (1.3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80 (7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fractory canc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3.67 (16.4-69.1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3.66 (235.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67 (1.6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.33 (15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astic plasmacytoid dendritic cell neoplas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0.63 (36-180.5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0.6 (464.7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67 (1.4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8.22 (30.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lorom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21 (8.09-36.6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21 (102.8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30 (1.1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.59 (7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ntle cell lymphoma recurr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68 (8.77-39.8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68 (112.3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33 (1.2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95 (8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oplasm sk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25 (2.49-11.0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24 (23.7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8 (0.4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19 (2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aldenstrom'smacroglobulin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27 (9.04-41.0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26 (116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34 (1.2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49 (8.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-cell small lymphocytic lymphom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9.79 (17.25-91.7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9.78 (207.9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37 (1.1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6.55 (15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rolymphocytic leuk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7.59 (72.08-488.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7.53 (779.2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52 (1.1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1.57 (50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bdominal neoplas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18 (2.56-14.9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18 (21.4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46 (0.1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11 (2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nal canc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8 (2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2.2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8 (16.1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33 (0.0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3 (2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ast cell cri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30 (6.27-37.3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30 (64.5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0 (0.5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82 (6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yeloid leukaem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58 (5.17-30.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57 (51.7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83 (0.5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25 (5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ncologic complic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53 (2.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5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53 (23.0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49 (0.1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45 (2.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-cell lymphom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10 (2.52-14.7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09 (2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45 (0.1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02 (2.4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ncer in remiss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.84 (7.64-56.8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.84 (72.1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4 (0.2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93 (7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ntle cell lymphoma refractor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0.37 (21.22-171.7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0.35 (205.1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0 (0.3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3.16 (18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asal neoplas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59 (4.66-34.0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59 (41.4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9 (0.1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27 (4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umour associated fev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75 (4.35-31.7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75 (38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7 (0.1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47 (4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leural effus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83 (2.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3.3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81 (169.0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46 (1.2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80 (2.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ung infiltr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5 (3.45-7.3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4 (86.5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08 (1.5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0 (3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telecta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32 (2.14-5.1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32 (32.1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0 (0.8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30 (2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ronchopneumopath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.58 (6.79-40.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.57 (70.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3 (0.6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.01 (6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lveolar lung diseas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51 (6.44-47.5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50 (59.8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9 (0.2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.87 (6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ocial circumstances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product transfusion depend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4.72 (28.35-105.6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4.7 (468.5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05 (2.0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8.73 (25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sease risk facto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42 (4.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33.5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41 (40.8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9 (0.1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10 (4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urgical and medical procedures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ospice car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9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7.49 (52.28-63.2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6.04 (23539.8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50 (5.3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9.79 (45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ospitalis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6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09 (2.81-3.3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04 (638.2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59 (1.4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02 (2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ransfus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7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7.53 (33.76-41.7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6.81 (12122.7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96 (4.8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4.03 (30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latelet transfus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8.86 (174.39-250.1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6.96 (24352.5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29 (6.0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0.82 (117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one marrow transpla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6.36 (93.8-144.3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5.73 (9445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61 (5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1.73 (73.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.98 (24.26-37.0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.84 (2401.1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42 (4.1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 (22.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tem cell transpla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3.39 (58.14-92.6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3.07 (5056.3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16 (4.8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2.76 (49.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acked red blood cell transfus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.42 (24.17-40.8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.33 (1644.1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3 (3.9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.3 (22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ranspla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0.55 (23.23-40.1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0.46 (1465.4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23 (3.8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.55 (21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entral venous catheteris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70 (5.85-12.9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69 (166.8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67 (2.0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54 (5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fus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5.56 (41.88-102.6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5.49 (1215.1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99 (3.3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7.09 (36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habilitation therap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16 (3.28-8.1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16 (62.9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01 (1.3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11 (3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tensive car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14 (10.7-27.4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12 (262.9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11 (2.4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.52 (10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ndotracheal intub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80 (4.08-11.3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79 (7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21 (1.4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71 (4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alliative car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72 (6.18-18.5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71 (111.7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54 (1.7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48 (6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strointestinal tube inser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3 (2.69-9.3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2 (31.8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73 (0.8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98 (2.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dical procedur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36 (3.94-13.7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35 (5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07 (1.1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25 (3.8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luid replacem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7.52 (18.99-74.1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7.51 (294.5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84 (1.8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4.62 (17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llogenic stem cell transplant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4.32 (80.68-421.0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4.24 (1025.9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91 (1.7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9.95 (56.8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plenectom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74 (5.33-21.6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74 (68.9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8 (1.1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50 (5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icrographic skin surgery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6.47 (14.65-90.83)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6.46 (159.19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2 (0.78)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3.74 (13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ascular disorders</w:t>
            </w:r>
          </w:p>
        </w:tc>
        <w:tc>
          <w:tcPr>
            <w:tcW w:w="3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hlebitis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67 (3.69-8.72)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67 (79.66)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15 (1.51)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61 (3.64)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OC, system organ class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PT, preferred term; </w:t>
      </w:r>
      <w:r>
        <w:rPr>
          <w:rFonts w:hint="default" w:ascii="Times New Roman" w:hAnsi="Times New Roman" w:cs="Times New Roman"/>
          <w:sz w:val="20"/>
          <w:szCs w:val="20"/>
        </w:rPr>
        <w:t>ROR, reporting odds ratio; CI, confidence interval; PRR, proportional reporting ratio; χ2, chi-information component; IC, information component; IC025, the lower limit of 95% CI of the IC; EBGM, empirical Bayesian geometric mean; EBGM05, the lower limit of 95% CI of EBGM.</w:t>
      </w: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widowControl/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3F0341"/>
    <w:rsid w:val="00092CD7"/>
    <w:rsid w:val="0022666D"/>
    <w:rsid w:val="00281ABB"/>
    <w:rsid w:val="003F0341"/>
    <w:rsid w:val="00425F18"/>
    <w:rsid w:val="00486CF5"/>
    <w:rsid w:val="004928B6"/>
    <w:rsid w:val="005E4343"/>
    <w:rsid w:val="007A3008"/>
    <w:rsid w:val="008E4507"/>
    <w:rsid w:val="0094169E"/>
    <w:rsid w:val="00AD374F"/>
    <w:rsid w:val="00C22455"/>
    <w:rsid w:val="00E0490A"/>
    <w:rsid w:val="00EC7B2B"/>
    <w:rsid w:val="01D4375E"/>
    <w:rsid w:val="19834706"/>
    <w:rsid w:val="3E3D6683"/>
    <w:rsid w:val="61DA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iPriority="99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iPriority="99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8"/>
    <w:unhideWhenUsed/>
    <w:uiPriority w:val="99"/>
    <w:pPr>
      <w:jc w:val="left"/>
    </w:pPr>
  </w:style>
  <w:style w:type="paragraph" w:styleId="3">
    <w:name w:val="footer"/>
    <w:basedOn w:val="1"/>
    <w:link w:val="13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  <w:style w:type="paragraph" w:styleId="6">
    <w:name w:val="annotation subject"/>
    <w:basedOn w:val="2"/>
    <w:next w:val="2"/>
    <w:link w:val="19"/>
    <w:unhideWhenUsed/>
    <w:uiPriority w:val="99"/>
    <w:rPr>
      <w:b/>
      <w:bCs/>
    </w:rPr>
  </w:style>
  <w:style w:type="character" w:styleId="9">
    <w:name w:val="FollowedHyperlink"/>
    <w:basedOn w:val="8"/>
    <w:unhideWhenUsed/>
    <w:qFormat/>
    <w:uiPriority w:val="99"/>
    <w:rPr>
      <w:color w:val="800080"/>
      <w:u w:val="single"/>
    </w:rPr>
  </w:style>
  <w:style w:type="character" w:styleId="10">
    <w:name w:val="Hyperlink"/>
    <w:basedOn w:val="8"/>
    <w:unhideWhenUsed/>
    <w:qFormat/>
    <w:uiPriority w:val="99"/>
    <w:rPr>
      <w:color w:val="0000FF"/>
      <w:u w:val="single"/>
    </w:rPr>
  </w:style>
  <w:style w:type="character" w:styleId="11">
    <w:name w:val="annotation reference"/>
    <w:basedOn w:val="8"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8"/>
    <w:link w:val="4"/>
    <w:qFormat/>
    <w:uiPriority w:val="99"/>
    <w:rPr>
      <w:kern w:val="2"/>
      <w:sz w:val="18"/>
      <w:szCs w:val="18"/>
    </w:rPr>
  </w:style>
  <w:style w:type="character" w:customStyle="1" w:styleId="13">
    <w:name w:val="页脚 字符"/>
    <w:basedOn w:val="8"/>
    <w:link w:val="3"/>
    <w:qFormat/>
    <w:uiPriority w:val="99"/>
    <w:rPr>
      <w:kern w:val="2"/>
      <w:sz w:val="18"/>
      <w:szCs w:val="18"/>
    </w:rPr>
  </w:style>
  <w:style w:type="paragraph" w:customStyle="1" w:styleId="14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2"/>
    </w:rPr>
  </w:style>
  <w:style w:type="paragraph" w:customStyle="1" w:styleId="16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2"/>
    </w:rPr>
  </w:style>
  <w:style w:type="paragraph" w:customStyle="1" w:styleId="17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character" w:customStyle="1" w:styleId="18">
    <w:name w:val="批注文字 字符"/>
    <w:basedOn w:val="8"/>
    <w:link w:val="2"/>
    <w:qFormat/>
    <w:uiPriority w:val="99"/>
    <w:rPr>
      <w:kern w:val="2"/>
      <w:sz w:val="21"/>
      <w:szCs w:val="22"/>
    </w:rPr>
  </w:style>
  <w:style w:type="character" w:customStyle="1" w:styleId="19">
    <w:name w:val="批注主题 字符"/>
    <w:basedOn w:val="18"/>
    <w:link w:val="6"/>
    <w:qFormat/>
    <w:uiPriority w:val="99"/>
    <w:rPr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938CE-D308-4FC7-9272-D41D71597CA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3488</Words>
  <Characters>19888</Characters>
  <Lines>165</Lines>
  <Paragraphs>46</Paragraphs>
  <TotalTime>0</TotalTime>
  <ScaleCrop>false</ScaleCrop>
  <LinksUpToDate>false</LinksUpToDate>
  <CharactersWithSpaces>2333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4:33:00Z</dcterms:created>
  <dc:creator>86155</dc:creator>
  <cp:lastModifiedBy>tongji</cp:lastModifiedBy>
  <dcterms:modified xsi:type="dcterms:W3CDTF">2022-09-30T07:17:0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8D550FAFE5A4863BE2BB9C44031BE29</vt:lpwstr>
  </property>
</Properties>
</file>